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291"/>
        <w:tblOverlap w:val="never"/>
        <w:tblW w:w="82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092"/>
        <w:gridCol w:w="2439"/>
        <w:gridCol w:w="1765"/>
        <w:gridCol w:w="1830"/>
      </w:tblGrid>
      <w:tr w14:paraId="14D88D6E">
        <w:trPr>
          <w:trHeight w:val="577" w:hRule="atLeast"/>
          <w:jc w:val="center"/>
        </w:trPr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34101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59739C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Volunteer</w:t>
            </w:r>
          </w:p>
        </w:tc>
        <w:tc>
          <w:tcPr>
            <w:tcW w:w="2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B4DED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Log 10 CFU (live+dead)/g feces</w:t>
            </w:r>
          </w:p>
        </w:tc>
        <w:tc>
          <w:tcPr>
            <w:tcW w:w="1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D4EC2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Log 10 CFU (live)/g feces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73F05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Viable percent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(%)</w:t>
            </w:r>
          </w:p>
        </w:tc>
      </w:tr>
      <w:tr w14:paraId="6EE989D5">
        <w:trPr>
          <w:trHeight w:val="298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67B8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616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2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B6EE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95</w:t>
            </w:r>
          </w:p>
        </w:tc>
        <w:tc>
          <w:tcPr>
            <w:tcW w:w="1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A97F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1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293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.41%</w:t>
            </w:r>
          </w:p>
        </w:tc>
      </w:tr>
      <w:tr w14:paraId="24AEF597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59A2A6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6DEE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2311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7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3AB0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.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40F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.22%</w:t>
            </w:r>
          </w:p>
        </w:tc>
      </w:tr>
      <w:tr w14:paraId="76ADD2A3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066D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114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1806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9DC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.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E86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.91%</w:t>
            </w:r>
          </w:p>
        </w:tc>
      </w:tr>
      <w:tr w14:paraId="173AFD7E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76ABA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09FF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5DCC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0CA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.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A586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.14%</w:t>
            </w:r>
          </w:p>
        </w:tc>
      </w:tr>
      <w:tr w14:paraId="7B1A6CEB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1B8F5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9170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3C3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8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211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F11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.19%</w:t>
            </w:r>
          </w:p>
        </w:tc>
      </w:tr>
      <w:tr w14:paraId="0C319C20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17FD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0AF0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883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9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209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176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.11%</w:t>
            </w:r>
          </w:p>
        </w:tc>
      </w:tr>
      <w:tr w14:paraId="4075B1A3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3F1DD6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688D0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F65FA4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78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BFEF3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31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490C9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.39%</w:t>
            </w:r>
          </w:p>
        </w:tc>
      </w:tr>
      <w:tr w14:paraId="5257B71A">
        <w:trPr>
          <w:trHeight w:val="286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BB5B5">
            <w:pPr>
              <w:widowControl/>
              <w:ind w:firstLine="360" w:firstLineChars="200"/>
              <w:textAlignment w:val="center"/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0676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401</w:t>
            </w:r>
          </w:p>
        </w:tc>
        <w:tc>
          <w:tcPr>
            <w:tcW w:w="2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3EC4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43</w:t>
            </w:r>
          </w:p>
        </w:tc>
        <w:tc>
          <w:tcPr>
            <w:tcW w:w="1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B0C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04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7B3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4.07%</w:t>
            </w:r>
          </w:p>
        </w:tc>
      </w:tr>
      <w:tr w14:paraId="729DD91C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C97FF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BE7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40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F8BC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.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828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5D1F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.07%</w:t>
            </w:r>
          </w:p>
        </w:tc>
      </w:tr>
      <w:tr w14:paraId="625DAC93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AD632">
            <w:pPr>
              <w:widowControl/>
              <w:ind w:firstLine="360" w:firstLineChars="200"/>
              <w:textAlignment w:val="center"/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94BC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40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5750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9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DCF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.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86C6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.85%</w:t>
            </w:r>
          </w:p>
        </w:tc>
      </w:tr>
      <w:tr w14:paraId="740E1E8F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F945A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3C8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40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AA7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8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21B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5DE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.25%</w:t>
            </w:r>
          </w:p>
        </w:tc>
      </w:tr>
      <w:tr w14:paraId="6C85292B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1EB90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6A8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40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7FAC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4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854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.9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8B57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.33%</w:t>
            </w:r>
          </w:p>
        </w:tc>
      </w:tr>
      <w:tr w14:paraId="1FD57B2E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0ACF3A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367F7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407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81988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64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1BA39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92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CB993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.91%</w:t>
            </w:r>
          </w:p>
        </w:tc>
      </w:tr>
      <w:tr w14:paraId="264C3328">
        <w:trPr>
          <w:trHeight w:val="286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C8271">
            <w:pPr>
              <w:widowControl/>
              <w:jc w:val="center"/>
              <w:textAlignment w:val="center"/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2D27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2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EDA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07</w:t>
            </w:r>
          </w:p>
        </w:tc>
        <w:tc>
          <w:tcPr>
            <w:tcW w:w="1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501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05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864E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9.55%</w:t>
            </w:r>
          </w:p>
        </w:tc>
      </w:tr>
      <w:tr w14:paraId="2BDBCA4B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350AF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2A8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7EE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5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E8B7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7FEE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7.54%</w:t>
            </w:r>
          </w:p>
        </w:tc>
      </w:tr>
      <w:tr w14:paraId="3923669A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C6A67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AC0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CA94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3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615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.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FF3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.95%</w:t>
            </w:r>
          </w:p>
        </w:tc>
      </w:tr>
      <w:tr w14:paraId="4819394B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3ED53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58A6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0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CDC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8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B76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.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5E94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9.12%</w:t>
            </w:r>
          </w:p>
        </w:tc>
      </w:tr>
      <w:tr w14:paraId="29E8C763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7D0E2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316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0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8127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6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750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.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9E47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94%</w:t>
            </w:r>
          </w:p>
        </w:tc>
      </w:tr>
      <w:tr w14:paraId="1625A894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35E047">
            <w:pPr>
              <w:widowControl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E9F04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07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B4215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84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6F29D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05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A52267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.62%</w:t>
            </w:r>
          </w:p>
        </w:tc>
      </w:tr>
      <w:tr w14:paraId="06FD6A8D">
        <w:trPr>
          <w:trHeight w:val="286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1039E">
            <w:pPr>
              <w:widowControl/>
              <w:jc w:val="center"/>
              <w:textAlignment w:val="center"/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93A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01</w:t>
            </w:r>
          </w:p>
        </w:tc>
        <w:tc>
          <w:tcPr>
            <w:tcW w:w="2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0E1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9.1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812F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94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CE3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92%</w:t>
            </w:r>
          </w:p>
        </w:tc>
      </w:tr>
      <w:tr w14:paraId="3BF0D34C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ED458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A051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0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0D7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9.2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06A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7456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4.17%</w:t>
            </w:r>
          </w:p>
        </w:tc>
      </w:tr>
      <w:tr w14:paraId="7238F6E0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6CC1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AB7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0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63B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9.8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B7F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AAA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2.24%</w:t>
            </w:r>
          </w:p>
        </w:tc>
      </w:tr>
      <w:tr w14:paraId="3A33B4DC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63D54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DFD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0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BC74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7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925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280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.09%</w:t>
            </w:r>
          </w:p>
        </w:tc>
      </w:tr>
      <w:tr w14:paraId="6A6BAB79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E377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688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0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3D8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3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B504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4B2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9.12%</w:t>
            </w:r>
          </w:p>
        </w:tc>
      </w:tr>
      <w:tr w14:paraId="6700A21A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9E236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66E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0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C47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5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28E7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02AF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76%</w:t>
            </w:r>
          </w:p>
        </w:tc>
      </w:tr>
      <w:tr w14:paraId="2D055E53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7B7EF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024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0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F97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7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64F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E837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.37%</w:t>
            </w:r>
          </w:p>
        </w:tc>
      </w:tr>
      <w:tr w14:paraId="71B1E088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04F8C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8CF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0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E6A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8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33C4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A85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.98%</w:t>
            </w:r>
          </w:p>
        </w:tc>
      </w:tr>
      <w:tr w14:paraId="5C64B6FA">
        <w:trPr>
          <w:trHeight w:val="299" w:hRule="atLeast"/>
          <w:jc w:val="center"/>
        </w:trPr>
        <w:tc>
          <w:tcPr>
            <w:tcW w:w="11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FFBF0F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5193D1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09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A08BF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96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25A6A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.00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76D8B7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0.96%</w:t>
            </w:r>
          </w:p>
        </w:tc>
      </w:tr>
      <w:tr w14:paraId="03F8021E">
        <w:trPr>
          <w:trHeight w:val="286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CF95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E0B6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01</w:t>
            </w:r>
          </w:p>
        </w:tc>
        <w:tc>
          <w:tcPr>
            <w:tcW w:w="2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6DC0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8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2B1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69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61CF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.78%</w:t>
            </w:r>
          </w:p>
        </w:tc>
      </w:tr>
      <w:tr w14:paraId="54FC2FC7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5EA0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D48F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31A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2331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D4A1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.39%</w:t>
            </w:r>
          </w:p>
        </w:tc>
      </w:tr>
      <w:tr w14:paraId="629CC74C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1D8E8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2089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0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02F5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9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4D04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5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6E63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3.31%</w:t>
            </w:r>
          </w:p>
        </w:tc>
      </w:tr>
      <w:tr w14:paraId="59E4A437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687D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767C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0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470B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2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3C3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7.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3EA2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7.78%</w:t>
            </w:r>
          </w:p>
        </w:tc>
      </w:tr>
      <w:tr w14:paraId="02E51A41">
        <w:trPr>
          <w:trHeight w:val="286" w:hRule="atLeast"/>
          <w:jc w:val="center"/>
        </w:trPr>
        <w:tc>
          <w:tcPr>
            <w:tcW w:w="11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7CCA3E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677474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EB6E5D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8.53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F5D906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6.7</w:t>
            </w:r>
            <w:r>
              <w:rPr>
                <w:rFonts w:hint="eastAsia"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93A31A"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hAnsi="Arial Regular" w:eastAsia="宋体" w:cs="Arial Regular"/>
                <w:kern w:val="0"/>
                <w:sz w:val="18"/>
                <w:szCs w:val="18"/>
                <w:lang w:bidi="ar"/>
              </w:rPr>
              <w:t>1.48%</w:t>
            </w:r>
          </w:p>
        </w:tc>
      </w:tr>
    </w:tbl>
    <w:p w14:paraId="5FC972F3">
      <w:pPr>
        <w:ind w:firstLine="720" w:firstLineChars="400"/>
        <w:rPr>
          <w:rFonts w:hint="eastAsia"/>
        </w:rPr>
      </w:pPr>
      <w:r>
        <w:rPr>
          <w:color w:val="auto"/>
          <w:sz w:val="18"/>
          <w:szCs w:val="18"/>
        </w:rPr>
        <w:t>Table</w:t>
      </w:r>
      <w:r>
        <w:rPr>
          <w:rFonts w:hint="default"/>
          <w:color w:val="auto"/>
          <w:sz w:val="18"/>
          <w:szCs w:val="18"/>
          <w:lang w:val="en-US"/>
        </w:rPr>
        <w:t xml:space="preserve"> S16 </w:t>
      </w:r>
      <w:r>
        <w:rPr>
          <w:color w:val="auto"/>
          <w:sz w:val="18"/>
          <w:szCs w:val="18"/>
        </w:rPr>
        <w:t>Ind</w:t>
      </w:r>
      <w:r>
        <w:rPr>
          <w:sz w:val="18"/>
          <w:szCs w:val="18"/>
        </w:rPr>
        <w:t>ividual data</w:t>
      </w:r>
      <w:bookmarkStart w:id="0" w:name="_GoBack"/>
      <w:bookmarkEnd w:id="0"/>
      <w:r>
        <w:rPr>
          <w:sz w:val="18"/>
          <w:szCs w:val="18"/>
        </w:rPr>
        <w:t xml:space="preserve"> of viable and total Z</w:t>
      </w:r>
      <w:r>
        <w:rPr>
          <w:rFonts w:hint="default"/>
          <w:sz w:val="18"/>
          <w:szCs w:val="18"/>
          <w:lang w:val="en-US"/>
        </w:rPr>
        <w:t>S</w:t>
      </w:r>
      <w:r>
        <w:rPr>
          <w:sz w:val="18"/>
          <w:szCs w:val="18"/>
        </w:rPr>
        <w:t>-8 counts in feces on intervention day 14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5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wYTg5MjMyOTlhZDEyYTlhMTc3NTUwNWNlODFjNDMifQ=="/>
  </w:docVars>
  <w:rsids>
    <w:rsidRoot w:val="7FFF21DD"/>
    <w:rsid w:val="00690E42"/>
    <w:rsid w:val="006C66FF"/>
    <w:rsid w:val="00805C46"/>
    <w:rsid w:val="00D0005B"/>
    <w:rsid w:val="00DA5144"/>
    <w:rsid w:val="157767AB"/>
    <w:rsid w:val="4EE63D5A"/>
    <w:rsid w:val="517FB9B4"/>
    <w:rsid w:val="56BF6413"/>
    <w:rsid w:val="57F6CCC0"/>
    <w:rsid w:val="57FA2E4B"/>
    <w:rsid w:val="6C3FDD56"/>
    <w:rsid w:val="6F7DA558"/>
    <w:rsid w:val="6FE7FC55"/>
    <w:rsid w:val="71F621E9"/>
    <w:rsid w:val="790FA47D"/>
    <w:rsid w:val="79FA9477"/>
    <w:rsid w:val="7D7EB5FA"/>
    <w:rsid w:val="7FBEA0D9"/>
    <w:rsid w:val="7FBFA81A"/>
    <w:rsid w:val="7FD96C58"/>
    <w:rsid w:val="7FE3DFD2"/>
    <w:rsid w:val="7FEB7A0B"/>
    <w:rsid w:val="7FF77558"/>
    <w:rsid w:val="7FFF21DD"/>
    <w:rsid w:val="8B7B50C8"/>
    <w:rsid w:val="BBFB0960"/>
    <w:rsid w:val="BFED0E92"/>
    <w:rsid w:val="CFFD36D8"/>
    <w:rsid w:val="CFFEFDD5"/>
    <w:rsid w:val="D7A6F66E"/>
    <w:rsid w:val="DFEFD32E"/>
    <w:rsid w:val="DFF81245"/>
    <w:rsid w:val="DFFF6121"/>
    <w:rsid w:val="E61752D8"/>
    <w:rsid w:val="E7DB1C7F"/>
    <w:rsid w:val="EFFE8497"/>
    <w:rsid w:val="F1DF1192"/>
    <w:rsid w:val="F4BBE60A"/>
    <w:rsid w:val="FBDF7EB9"/>
    <w:rsid w:val="FCDFEC2D"/>
    <w:rsid w:val="FF1B916A"/>
    <w:rsid w:val="FFB7FBDB"/>
    <w:rsid w:val="FFB88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1</Words>
  <Characters>2799</Characters>
  <Lines>23</Lines>
  <Paragraphs>6</Paragraphs>
  <TotalTime>0</TotalTime>
  <ScaleCrop>false</ScaleCrop>
  <LinksUpToDate>false</LinksUpToDate>
  <CharactersWithSpaces>3284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8:34:00Z</dcterms:created>
  <dc:creator>LiuFeng</dc:creator>
  <cp:lastModifiedBy>LiuFeng</cp:lastModifiedBy>
  <dcterms:modified xsi:type="dcterms:W3CDTF">2025-01-26T15:16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A8FCA0066A41792B7E880266B2253EAC_41</vt:lpwstr>
  </property>
</Properties>
</file>